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360" w:lineRule="auto"/>
        <w:jc w:val="left"/>
        <w:rPr>
          <w:rFonts w:ascii="Calibri" w:hAnsi="Calibri" w:eastAsia="宋体" w:cs="Times New Roman"/>
          <w:kern w:val="2"/>
          <w:sz w:val="21"/>
          <w:szCs w:val="24"/>
          <w:lang w:eastAsia="zh-CN"/>
        </w:rPr>
      </w:pPr>
      <w:r>
        <w:rPr>
          <w:rFonts w:hint="eastAsia" w:eastAsia="宋体"/>
          <w:b/>
          <w:bCs/>
          <w:color w:val="auto"/>
          <w:lang w:val="en-US" w:eastAsia="zh-CN"/>
        </w:rPr>
        <w:t>Supplementary</w:t>
      </w:r>
      <w:r>
        <w:rPr>
          <w:rFonts w:hint="eastAsia" w:eastAsia="宋体"/>
          <w:b/>
          <w:bCs/>
          <w:color w:val="7030A0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>Table 5</w:t>
      </w:r>
      <w:r>
        <w:rPr>
          <w:rFonts w:hint="eastAsia" w:eastAsia="宋体" w:cs="Times New Roman"/>
          <w:kern w:val="2"/>
          <w:sz w:val="21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eastAsia="zh-CN"/>
        </w:rPr>
        <w:t>Enrichment Analysis-KEGG</w:t>
      </w:r>
    </w:p>
    <w:tbl>
      <w:tblPr>
        <w:tblStyle w:val="2"/>
        <w:tblW w:w="150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2638"/>
        <w:gridCol w:w="1478"/>
        <w:gridCol w:w="1105"/>
        <w:gridCol w:w="883"/>
        <w:gridCol w:w="815"/>
        <w:gridCol w:w="70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372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Term</w:t>
            </w:r>
          </w:p>
        </w:tc>
        <w:tc>
          <w:tcPr>
            <w:tcW w:w="14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Fold Enrichment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PValue</w:t>
            </w:r>
          </w:p>
        </w:tc>
        <w:tc>
          <w:tcPr>
            <w:tcW w:w="88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ount</w:t>
            </w:r>
          </w:p>
        </w:tc>
        <w:tc>
          <w:tcPr>
            <w:tcW w:w="8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LASS</w:t>
            </w:r>
          </w:p>
        </w:tc>
        <w:tc>
          <w:tcPr>
            <w:tcW w:w="70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  <w:jc w:val="center"/>
        </w:trPr>
        <w:tc>
          <w:tcPr>
            <w:tcW w:w="10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5417</w:t>
            </w:r>
          </w:p>
        </w:tc>
        <w:tc>
          <w:tcPr>
            <w:tcW w:w="26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Lipid and atherosclerosis</w:t>
            </w:r>
          </w:p>
        </w:tc>
        <w:tc>
          <w:tcPr>
            <w:tcW w:w="14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2.32323232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57E-33</w:t>
            </w:r>
          </w:p>
        </w:tc>
        <w:tc>
          <w:tcPr>
            <w:tcW w:w="8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0</w:t>
            </w:r>
          </w:p>
        </w:tc>
        <w:tc>
          <w:tcPr>
            <w:tcW w:w="8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GSK3B, SRC, TNF, RELA, ICAM1, CDC42, MAPK8, CASP8, CASP3, CASP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, MAPK1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JAK2, HRAS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JUN, STAT3, FOS, MAPK14, MMP9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NFKB1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IL6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IL1B, BCL2, PPARG, TLR4, MYD88, BCL2L1, NFE2L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933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AGE-RAGE 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ignaling pathwa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in diabetic complication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5.0099009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6.92E-28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JUN, MMP2, STAT3, SERPINE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TNF, RELA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NFKB1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ICAM1, CDC42, IL6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8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CCND1, IL1B, CASP3, BCL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JAK2, HRAS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5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1522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eastAsia="zh-CN" w:bidi="ar"/>
              </w:rPr>
              <w:t>Endocrine resistance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34.0936639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97E-2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1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CDKN1A, JUN, SRC, MMP2, FOS, IGF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ESR1, MMP9, EGFR, IGF1R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CCND1, ERBB2, MDM2, BCL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 HRAS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 xml:space="preserve"> 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2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151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PI3K-Akt 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ignaling pathway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1.98794576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16E-2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ITGB1, GSK3B, CDKN1A, FGF2, RELA, EGFR, IGF1R, INS, CCND1, ERBB2, KDR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JAK2, HRAS, JAK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IGF1, IL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NFKB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IL4, IL6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 BCL2, MDM2, TLR4, BCL2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0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010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MAPK 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ignaling pathway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1.78666667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.25E-17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JUN, FOS, IGF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FGF2, TNF, EGFR, RELA, NFKB1, INS, IGF1R, CDC4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 IL1B, CASP3, ERBB2, KDR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 xml:space="preserve"> AKT1, 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HRAS, MYD88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932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Non-alcoholic fatty liver disease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7.4035900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5.15E-16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GSK3B, JUN, FOS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TNF, RELA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NFKB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INS, CDC42, IL6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CASP8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IL1B, CASP3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 PPAR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210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Apoptosi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8.9090909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.47E-15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JUN, PARP1, FOS, TNF, RELA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NFKB1, MAPK8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CASP8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CASP3, BCL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, 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HRAS, BCL2L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936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eastAsia="zh-CN" w:bidi="ar"/>
              </w:rPr>
              <w:t>Alcoholic liver disease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6.74242424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9.09E-14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GSK3B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TNF, RELA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NFKB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IL6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CASP8, CCND1, IL1B, CASP3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 CTNNB1, TLR4, MYD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550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 w:eastAsia="宋体" w:cs="Times New Roman"/>
                <w:color w:val="060607"/>
                <w:kern w:val="0"/>
                <w:sz w:val="18"/>
                <w:szCs w:val="18"/>
                <w:lang w:eastAsia="zh-CN" w:bidi="ar"/>
              </w:rPr>
              <w:t>Signaling pathway</w:t>
            </w: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eastAsia="zh-CN" w:bidi="ar"/>
              </w:rPr>
              <w:t>s regulating pluripotency of stem cells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5.62626263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.06E-1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GSK3B, STAT3, IGF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FGF2, IGF1R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, AKT1, 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CTNNB1, JAK2, HRAS, JAK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722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60607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60607"/>
                <w:kern w:val="0"/>
                <w:sz w:val="18"/>
                <w:szCs w:val="18"/>
                <w:lang w:eastAsia="zh-CN" w:bidi="ar"/>
              </w:rPr>
              <w:t xml:space="preserve">Neurotrophin </w:t>
            </w:r>
            <w:r>
              <w:rPr>
                <w:rFonts w:hint="eastAsia" w:eastAsia="宋体" w:cs="Times New Roman"/>
                <w:color w:val="060607"/>
                <w:kern w:val="0"/>
                <w:sz w:val="18"/>
                <w:szCs w:val="18"/>
                <w:lang w:eastAsia="zh-CN" w:bidi="ar"/>
              </w:rPr>
              <w:t>Signaling pathway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7.41212121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4.75E-12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GSK3B, JUN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, RELA,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 xml:space="preserve"> NFKB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CDC4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8, 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BCL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, 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HRAS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  <w:jc w:val="center"/>
        </w:trPr>
        <w:tc>
          <w:tcPr>
            <w:tcW w:w="1086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370</w:t>
            </w:r>
          </w:p>
        </w:tc>
        <w:tc>
          <w:tcPr>
            <w:tcW w:w="2638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VEGF </w:t>
            </w:r>
            <w:r>
              <w:rPr>
                <w:rFonts w:hint="eastAsia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Signaling pathway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26.78787879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6.87E-11</w:t>
            </w:r>
          </w:p>
        </w:tc>
        <w:tc>
          <w:tcPr>
            <w:tcW w:w="883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CDC42, PIK3CA, SRC, KDR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, AKT1, MAPK14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 PTGS2, HRAS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108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FF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hsa04218</w:t>
            </w:r>
          </w:p>
        </w:tc>
        <w:tc>
          <w:tcPr>
            <w:tcW w:w="26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Cellular senescence</w:t>
            </w:r>
          </w:p>
        </w:tc>
        <w:tc>
          <w:tcPr>
            <w:tcW w:w="147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3.30862768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.16E-10</w:t>
            </w:r>
          </w:p>
        </w:tc>
        <w:tc>
          <w:tcPr>
            <w:tcW w:w="88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81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>KEGG</w:t>
            </w:r>
          </w:p>
        </w:tc>
        <w:tc>
          <w:tcPr>
            <w:tcW w:w="701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before="0" w:after="0"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CDKN1A, SERPINE1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RELA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NFKB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IL6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PIK3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CCND1, MDM2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AKT1, MAPK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eastAsia="zh-CN" w:bidi="ar"/>
              </w:rPr>
              <w:t xml:space="preserve">, HRAS,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8"/>
                <w:szCs w:val="18"/>
                <w:lang w:eastAsia="zh-CN" w:bidi="ar"/>
              </w:rPr>
              <w:t>MAPK3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xZjBlMzJjY2U0ZmE3ODE1MDQ4ZjM0MWQxMTcxYTAifQ=="/>
  </w:docVars>
  <w:rsids>
    <w:rsidRoot w:val="00000000"/>
    <w:rsid w:val="2BEC7789"/>
    <w:rsid w:val="629E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4T02:14:00Z</dcterms:created>
  <dc:creator>zq</dc:creator>
  <cp:lastModifiedBy>阿Q</cp:lastModifiedBy>
  <dcterms:modified xsi:type="dcterms:W3CDTF">2024-12-14T02:1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16180C1CCF74C848E2F0642DFF6C92C_12</vt:lpwstr>
  </property>
</Properties>
</file>